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2AC65" w14:textId="4F463710" w:rsidR="001950F1" w:rsidRPr="00A8034E" w:rsidRDefault="00000000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A8034E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Supplementa</w:t>
      </w:r>
      <w:r w:rsidR="008B7984" w:rsidRPr="00A8034E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ry</w:t>
      </w:r>
      <w:r w:rsidRPr="00A8034E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 xml:space="preserve"> material</w:t>
      </w:r>
      <w:r w:rsidR="00A8034E" w:rsidRPr="00A8034E">
        <w:rPr>
          <w:rFonts w:ascii="Times New Roman" w:eastAsia="Times New Roman" w:hAnsi="Times New Roman" w:cs="Times New Roman"/>
          <w:b/>
          <w:sz w:val="28"/>
          <w:szCs w:val="28"/>
        </w:rPr>
        <w:t xml:space="preserve"> to the article “</w:t>
      </w:r>
      <w:r w:rsidR="00BD6936" w:rsidRPr="00C5637E">
        <w:rPr>
          <w:rFonts w:ascii="Times New Roman" w:eastAsia="Times New Roman" w:hAnsi="Times New Roman" w:cs="Times New Roman"/>
          <w:b/>
          <w:sz w:val="28"/>
          <w:szCs w:val="28"/>
        </w:rPr>
        <w:t>Diligent for better or worse: conscientiousness is associated with higher likelihood of suicidal behavior and</w:t>
      </w:r>
      <w:r w:rsidR="00BD6936">
        <w:rPr>
          <w:rFonts w:ascii="Times New Roman" w:eastAsia="Times New Roman" w:hAnsi="Times New Roman" w:cs="Times New Roman"/>
          <w:b/>
          <w:sz w:val="28"/>
          <w:szCs w:val="28"/>
        </w:rPr>
        <w:t xml:space="preserve"> more severe suicidal</w:t>
      </w:r>
      <w:r w:rsidR="00BD6936" w:rsidRPr="00C5637E">
        <w:rPr>
          <w:rFonts w:ascii="Times New Roman" w:eastAsia="Times New Roman" w:hAnsi="Times New Roman" w:cs="Times New Roman"/>
          <w:b/>
          <w:sz w:val="28"/>
          <w:szCs w:val="28"/>
        </w:rPr>
        <w:t xml:space="preserve"> intent in later life</w:t>
      </w:r>
      <w:r w:rsidR="00A8034E" w:rsidRPr="00A8034E">
        <w:rPr>
          <w:rFonts w:ascii="Times New Roman" w:eastAsia="Times New Roman" w:hAnsi="Times New Roman" w:cs="Times New Roman"/>
          <w:b/>
          <w:sz w:val="28"/>
          <w:szCs w:val="28"/>
        </w:rPr>
        <w:t>”</w:t>
      </w:r>
    </w:p>
    <w:p w14:paraId="7AFC516A" w14:textId="77777777" w:rsidR="001950F1" w:rsidRDefault="001950F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CCC4E96" w14:textId="77777777" w:rsidR="001950F1" w:rsidRDefault="001950F1" w:rsidP="00550F35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7AB5428" w14:textId="021A2E13" w:rsidR="00737FFE" w:rsidRDefault="00737FFE" w:rsidP="00737FFE">
      <w:pPr>
        <w:jc w:val="center"/>
        <w:rPr>
          <w:rFonts w:ascii="Times New Roman" w:eastAsia="Times New Roman" w:hAnsi="Times New Roman" w:cs="Times New Roman"/>
          <w:b/>
        </w:rPr>
      </w:pPr>
    </w:p>
    <w:p w14:paraId="7FA4EEB0" w14:textId="0C57E60B" w:rsidR="001950F1" w:rsidRPr="008B7984" w:rsidRDefault="00000000" w:rsidP="00550F3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984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777ACE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8B7984" w:rsidRPr="008B7984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r w:rsidRPr="008B7984">
        <w:rPr>
          <w:rFonts w:ascii="Times New Roman" w:eastAsia="Times New Roman" w:hAnsi="Times New Roman" w:cs="Times New Roman"/>
          <w:sz w:val="24"/>
          <w:szCs w:val="24"/>
        </w:rPr>
        <w:t xml:space="preserve"> Spearman correlations between all independent variables used in principal and sensitivity </w:t>
      </w:r>
      <w:proofErr w:type="gramStart"/>
      <w:r w:rsidRPr="008B7984">
        <w:rPr>
          <w:rFonts w:ascii="Times New Roman" w:eastAsia="Times New Roman" w:hAnsi="Times New Roman" w:cs="Times New Roman"/>
          <w:sz w:val="24"/>
          <w:szCs w:val="24"/>
        </w:rPr>
        <w:t>analyses</w:t>
      </w:r>
      <w:proofErr w:type="gramEnd"/>
    </w:p>
    <w:p w14:paraId="7565D8E9" w14:textId="77777777" w:rsidR="001950F1" w:rsidRDefault="001950F1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5F3F4FF7" w14:textId="36A3D32C" w:rsidR="001950F1" w:rsidRDefault="00B12927" w:rsidP="00DE5A82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b/>
          <w:sz w:val="18"/>
          <w:szCs w:val="18"/>
        </w:rPr>
      </w:pPr>
      <w:r w:rsidRPr="00B12927">
        <w:rPr>
          <w:rFonts w:ascii="Times New Roman" w:eastAsia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548A4101" wp14:editId="2511E7AE">
            <wp:extent cx="5943600" cy="5382895"/>
            <wp:effectExtent l="0" t="0" r="0" b="8255"/>
            <wp:docPr id="10108457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B912C" w14:textId="77777777" w:rsidR="001950F1" w:rsidRDefault="00000000" w:rsidP="007D19AA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8B7984">
        <w:rPr>
          <w:rFonts w:ascii="Times New Roman" w:eastAsia="Times New Roman" w:hAnsi="Times New Roman" w:cs="Times New Roman"/>
          <w:i/>
          <w:sz w:val="24"/>
          <w:szCs w:val="24"/>
        </w:rPr>
        <w:t>Note: numbers indicate correlation coefficients; barred numbers are non-significant correlations.</w:t>
      </w:r>
      <w:r>
        <w:br w:type="page"/>
      </w:r>
    </w:p>
    <w:p w14:paraId="18EB7635" w14:textId="3015D6D3" w:rsidR="00777ACE" w:rsidRDefault="00777ACE" w:rsidP="00A85508">
      <w:pPr>
        <w:spacing w:after="360" w:line="240" w:lineRule="auto"/>
        <w:ind w:left="-142" w:right="-27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4B49D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–</w:t>
      </w:r>
      <w:r w:rsidR="004B49D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nsitivity analysis </w:t>
      </w:r>
      <w:r w:rsidR="00A4665F">
        <w:rPr>
          <w:rFonts w:ascii="Times New Roman" w:eastAsia="Times New Roman" w:hAnsi="Times New Roman" w:cs="Times New Roman"/>
          <w:sz w:val="24"/>
          <w:szCs w:val="24"/>
        </w:rPr>
        <w:t>t</w:t>
      </w:r>
      <w:r w:rsidR="00F34C10">
        <w:rPr>
          <w:rFonts w:ascii="Times New Roman" w:eastAsia="Times New Roman" w:hAnsi="Times New Roman" w:cs="Times New Roman"/>
          <w:sz w:val="24"/>
          <w:szCs w:val="24"/>
        </w:rPr>
        <w:t>esting robustness of the main effect of conscientiousness</w:t>
      </w:r>
    </w:p>
    <w:tbl>
      <w:tblPr>
        <w:tblW w:w="9919" w:type="dxa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070"/>
        <w:gridCol w:w="1560"/>
        <w:gridCol w:w="901"/>
        <w:gridCol w:w="1843"/>
        <w:gridCol w:w="851"/>
        <w:gridCol w:w="1830"/>
        <w:gridCol w:w="864"/>
      </w:tblGrid>
      <w:tr w:rsidR="001F293E" w14:paraId="3E2A5255" w14:textId="77777777" w:rsidTr="0010051D">
        <w:trPr>
          <w:trHeight w:val="310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C227E76" w14:textId="77777777" w:rsidR="001F293E" w:rsidRDefault="001F293E" w:rsidP="002A7A4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61" w:type="dxa"/>
            <w:gridSpan w:val="2"/>
            <w:tcBorders>
              <w:bottom w:val="single" w:sz="4" w:space="0" w:color="auto"/>
            </w:tcBorders>
            <w:vAlign w:val="center"/>
          </w:tcPr>
          <w:p w14:paraId="725A38F9" w14:textId="61666B98" w:rsidR="001F293E" w:rsidRDefault="001F293E" w:rsidP="0010051D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dels adjusted for </w:t>
            </w:r>
            <w:r w:rsidR="00CE79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14:paraId="458CDCDA" w14:textId="45D84862" w:rsidR="001F293E" w:rsidRDefault="0010051D" w:rsidP="0010051D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s adjusted for personality dimensions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14:paraId="0A48ACEF" w14:textId="6E6963E9" w:rsidR="001F293E" w:rsidRDefault="001F293E" w:rsidP="0010051D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dels adjusted for </w:t>
            </w:r>
            <w:r w:rsidR="00CE79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005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amp;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ersonality dimensions</w:t>
            </w:r>
          </w:p>
        </w:tc>
      </w:tr>
      <w:tr w:rsidR="00F34C10" w14:paraId="1D2322CC" w14:textId="77777777" w:rsidTr="00F34C10">
        <w:trPr>
          <w:trHeight w:val="458"/>
          <w:jc w:val="center"/>
        </w:trPr>
        <w:tc>
          <w:tcPr>
            <w:tcW w:w="9919" w:type="dxa"/>
            <w:gridSpan w:val="7"/>
            <w:tcBorders>
              <w:bottom w:val="single" w:sz="4" w:space="0" w:color="auto"/>
            </w:tcBorders>
            <w:vAlign w:val="center"/>
          </w:tcPr>
          <w:p w14:paraId="4EFB6373" w14:textId="782355F0" w:rsidR="00F34C10" w:rsidRDefault="00F34C10" w:rsidP="0010051D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istic regression predicting </w:t>
            </w:r>
            <w:r w:rsidRPr="005A1F5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resence of suicidal behavi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the last two years (n = 313)</w:t>
            </w:r>
          </w:p>
        </w:tc>
      </w:tr>
      <w:tr w:rsidR="001F293E" w14:paraId="22E6647B" w14:textId="77777777" w:rsidTr="0023792E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91F1B20" w14:textId="77777777" w:rsidR="001F293E" w:rsidRDefault="001F293E" w:rsidP="001F293E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variab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96099A0" w14:textId="77777777" w:rsidR="001F293E" w:rsidRDefault="001F293E" w:rsidP="001F293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9F28AC2" w14:textId="77777777" w:rsidR="001F293E" w:rsidRDefault="001F293E" w:rsidP="001F293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7CFAF" w14:textId="1D6DD696" w:rsidR="001F293E" w:rsidRDefault="001F293E" w:rsidP="001F293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A2D89" w14:textId="19CE078B" w:rsidR="001F293E" w:rsidRDefault="001F293E" w:rsidP="001F293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8C20314" w14:textId="48016485" w:rsidR="001F293E" w:rsidRDefault="001F293E" w:rsidP="001F293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5FCDE7F" w14:textId="77777777" w:rsidR="001F293E" w:rsidRDefault="001F293E" w:rsidP="001F293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917AE" w14:paraId="7545AC60" w14:textId="77777777" w:rsidTr="00D853F0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1FB1FAD" w14:textId="18B9299A" w:rsidR="007917AE" w:rsidRDefault="007917AE" w:rsidP="007917AE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9FB02DE" w14:textId="73E6D70D" w:rsidR="007917AE" w:rsidRPr="000020AD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4 (1.10, 1.90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DA9E262" w14:textId="21489F74" w:rsidR="007917AE" w:rsidRPr="000020AD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2B2357" w14:textId="79AA5FB7" w:rsidR="007917AE" w:rsidRPr="000020AD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7 (1.08, 2.0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262710" w14:textId="2824E591" w:rsidR="007917AE" w:rsidRPr="000020AD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95E7403" w14:textId="1174068A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8 (1.08, 2.06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47956996" w14:textId="3C7CE5BD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7</w:t>
            </w:r>
          </w:p>
        </w:tc>
      </w:tr>
      <w:tr w:rsidR="007917AE" w14:paraId="0EBAB65B" w14:textId="77777777" w:rsidTr="001F293E">
        <w:trPr>
          <w:trHeight w:val="20"/>
          <w:jc w:val="center"/>
        </w:trPr>
        <w:tc>
          <w:tcPr>
            <w:tcW w:w="2070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03DDD0E" w14:textId="0B6E31AE" w:rsidR="007917AE" w:rsidRDefault="007917AE" w:rsidP="007917AE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in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0565CE5" w14:textId="6E221ED3" w:rsidR="007917AE" w:rsidRPr="00C96D0A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8 (0.43, 0.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C368BDE" w14:textId="4522D356" w:rsidR="007917AE" w:rsidRPr="00C96D0A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C4157" w14:textId="5716CAE3" w:rsidR="007917AE" w:rsidRPr="00C96D0A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3A092D9" w14:textId="6E521229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2 (0.46, 0.8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22E6873" w14:textId="606CD45F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7917AE" w14:paraId="569C7529" w14:textId="77777777" w:rsidTr="00D853F0">
        <w:trPr>
          <w:trHeight w:val="20"/>
          <w:jc w:val="center"/>
        </w:trPr>
        <w:tc>
          <w:tcPr>
            <w:tcW w:w="2070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580B2BF" w14:textId="1D749FAD" w:rsidR="007917AE" w:rsidRDefault="007917AE" w:rsidP="007917AE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ticis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5562912" w14:textId="7021B787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5726FA7" w14:textId="77777777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C63022" w14:textId="3EE456AC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1.14 (0.83, 1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0FD72" w14:textId="58B5DB4D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.4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2324AE3" w14:textId="71DBBEAB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1.16 (0.84, 1.6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1E6FABA0" w14:textId="1E8656AF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.361</w:t>
            </w:r>
          </w:p>
        </w:tc>
      </w:tr>
      <w:tr w:rsidR="007917AE" w14:paraId="6047AFE8" w14:textId="77777777" w:rsidTr="00D853F0">
        <w:trPr>
          <w:trHeight w:val="20"/>
          <w:jc w:val="center"/>
        </w:trPr>
        <w:tc>
          <w:tcPr>
            <w:tcW w:w="2070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9B1462D" w14:textId="1E1E83EB" w:rsidR="007917AE" w:rsidRDefault="007917AE" w:rsidP="007917AE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0DE0C7B" w14:textId="588AB951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191A63F" w14:textId="77777777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0E89C3" w14:textId="50C3FD8D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1.33 (0.98, 1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2AAF1E" w14:textId="53AAFBE1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BA39761" w14:textId="124BA265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1.31 (0.96, 1.8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1DF32B93" w14:textId="22B834F1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.096</w:t>
            </w:r>
          </w:p>
        </w:tc>
      </w:tr>
      <w:tr w:rsidR="007917AE" w14:paraId="6025B6F3" w14:textId="77777777" w:rsidTr="00D853F0">
        <w:trPr>
          <w:trHeight w:val="20"/>
          <w:jc w:val="center"/>
        </w:trPr>
        <w:tc>
          <w:tcPr>
            <w:tcW w:w="2070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BA52591" w14:textId="13B7A092" w:rsidR="007917AE" w:rsidRDefault="007917AE" w:rsidP="007917AE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ness to experi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99EF854" w14:textId="5CF43B41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2A98163" w14:textId="77777777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36971" w14:textId="6087C928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6 (0.50, 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A9BE6C" w14:textId="618DB796" w:rsidR="007917AE" w:rsidRPr="004E411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BD588C2" w14:textId="27E1D3F1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0.76 (0.56, 1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59EC537D" w14:textId="0FD3D254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.062</w:t>
            </w:r>
          </w:p>
        </w:tc>
      </w:tr>
      <w:tr w:rsidR="007917AE" w14:paraId="398C3261" w14:textId="77777777" w:rsidTr="00D853F0">
        <w:trPr>
          <w:trHeight w:val="20"/>
          <w:jc w:val="center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B874267" w14:textId="0697BE7C" w:rsidR="007917AE" w:rsidRDefault="007917AE" w:rsidP="007917AE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F0B273C" w14:textId="20921CDC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9ED0884" w14:textId="77777777" w:rsid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2AB5B" w14:textId="3E55D390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0.92 (0.71, 1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465FF" w14:textId="14C8CEF6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.54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56C9EB3" w14:textId="33ED934C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0.90 (0.69, 1.18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5310FE56" w14:textId="4C388CA6" w:rsidR="007917AE" w:rsidRPr="007917AE" w:rsidRDefault="007917AE" w:rsidP="007917A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7AE">
              <w:rPr>
                <w:rFonts w:ascii="Times New Roman" w:eastAsia="Times New Roman" w:hAnsi="Times New Roman" w:cs="Times New Roman"/>
                <w:sz w:val="20"/>
                <w:szCs w:val="20"/>
              </w:rPr>
              <w:t>.454</w:t>
            </w:r>
          </w:p>
        </w:tc>
      </w:tr>
      <w:tr w:rsidR="00F34C10" w14:paraId="0620053C" w14:textId="77777777" w:rsidTr="005E694F">
        <w:trPr>
          <w:trHeight w:val="20"/>
          <w:jc w:val="center"/>
        </w:trPr>
        <w:tc>
          <w:tcPr>
            <w:tcW w:w="9919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356DB19" w14:textId="5B548C5B" w:rsidR="00F34C10" w:rsidRDefault="00F34C10" w:rsidP="00C96D0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ar regression predicting </w:t>
            </w:r>
            <w:r w:rsidRPr="005A1F5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intent sever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the most recent attempt in participants with suicidal behavior within the last two years (n = 8</w:t>
            </w:r>
            <w:r w:rsidR="003767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F293E" w14:paraId="7FB4F667" w14:textId="77777777" w:rsidTr="005E694F">
        <w:trPr>
          <w:trHeight w:val="57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B6CE893" w14:textId="77777777" w:rsidR="001F293E" w:rsidRDefault="001F293E" w:rsidP="001F29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variab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C232CB1" w14:textId="77777777" w:rsidR="001F293E" w:rsidRDefault="001F293E" w:rsidP="001F293E">
            <w:pPr>
              <w:spacing w:line="240" w:lineRule="auto"/>
              <w:jc w:val="center"/>
              <w:rPr>
                <w:rFonts w:ascii="Grandview" w:eastAsia="Times New Roman" w:hAnsi="Grandview" w:cs="Times New Roman"/>
                <w:sz w:val="20"/>
                <w:szCs w:val="20"/>
              </w:rPr>
            </w:pPr>
            <w:r>
              <w:rPr>
                <w:rFonts w:ascii="Grandview" w:eastAsia="Times New Roman" w:hAnsi="Grandview" w:cs="Times New Roman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timate (SE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C763B3F" w14:textId="77777777" w:rsidR="001F293E" w:rsidRDefault="001F293E" w:rsidP="001F29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80E7A" w14:textId="4A071D71" w:rsidR="001F293E" w:rsidRDefault="001F293E" w:rsidP="001F293E">
            <w:pPr>
              <w:spacing w:line="240" w:lineRule="auto"/>
              <w:jc w:val="center"/>
              <w:rPr>
                <w:rFonts w:ascii="Grandview" w:eastAsia="Times New Roman" w:hAnsi="Grandview" w:cs="Times New Roman"/>
                <w:sz w:val="20"/>
                <w:szCs w:val="20"/>
              </w:rPr>
            </w:pPr>
            <w:r>
              <w:rPr>
                <w:rFonts w:ascii="Grandview" w:eastAsia="Times New Roman" w:hAnsi="Grandview" w:cs="Times New Roman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timate (S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4ED6C" w14:textId="0E01495A" w:rsidR="001F293E" w:rsidRDefault="001F293E" w:rsidP="001F293E">
            <w:pPr>
              <w:spacing w:line="240" w:lineRule="auto"/>
              <w:jc w:val="center"/>
              <w:rPr>
                <w:rFonts w:ascii="Grandview" w:eastAsia="Times New Roman" w:hAnsi="Grandview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ECBBB86" w14:textId="7939C704" w:rsidR="001F293E" w:rsidRDefault="001F293E" w:rsidP="001F293E">
            <w:pPr>
              <w:spacing w:line="240" w:lineRule="auto"/>
              <w:jc w:val="center"/>
              <w:rPr>
                <w:rFonts w:ascii="Grandview" w:eastAsia="Times New Roman" w:hAnsi="Grandview" w:cs="Times New Roman"/>
                <w:sz w:val="20"/>
                <w:szCs w:val="20"/>
              </w:rPr>
            </w:pPr>
            <w:r>
              <w:rPr>
                <w:rFonts w:ascii="Grandview" w:eastAsia="Times New Roman" w:hAnsi="Grandview" w:cs="Times New Roman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timate (SE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8E5E324" w14:textId="77777777" w:rsidR="001F293E" w:rsidRDefault="001F293E" w:rsidP="001F29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45228" w14:paraId="48974E39" w14:textId="77777777" w:rsidTr="009D3F34">
        <w:trPr>
          <w:trHeight w:val="57"/>
          <w:jc w:val="center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33D221E" w14:textId="0EA0C69E" w:rsidR="00945228" w:rsidRDefault="00945228" w:rsidP="009452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1B52B49D" w14:textId="64EA262C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1 (0.55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4EE7AB19" w14:textId="7313A7E6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23D443" w14:textId="78A7B531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1.03 (0.7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0FD97D" w14:textId="2D80D6B1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.159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289BC389" w14:textId="09547893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1.17 (0.73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7AA9365C" w14:textId="5331B07C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.113</w:t>
            </w:r>
          </w:p>
        </w:tc>
      </w:tr>
      <w:tr w:rsidR="00945228" w14:paraId="1DB9E322" w14:textId="77777777" w:rsidTr="00781FD7">
        <w:trPr>
          <w:trHeight w:val="57"/>
          <w:jc w:val="center"/>
        </w:trPr>
        <w:tc>
          <w:tcPr>
            <w:tcW w:w="2070" w:type="dxa"/>
            <w:tcBorders>
              <w:top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96A753F" w14:textId="603AF0E6" w:rsidR="00945228" w:rsidRPr="0061235B" w:rsidRDefault="00945228" w:rsidP="009452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35B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in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542099E6" w14:textId="734CE70D" w:rsidR="00945228" w:rsidRPr="0061235B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35B">
              <w:rPr>
                <w:rFonts w:ascii="Times New Roman" w:eastAsia="Times New Roman" w:hAnsi="Times New Roman" w:cs="Times New Roman"/>
                <w:sz w:val="20"/>
                <w:szCs w:val="20"/>
              </w:rPr>
              <w:t>1.05 (0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01BCE63F" w14:textId="541D29CD" w:rsidR="00945228" w:rsidRPr="0061235B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35B">
              <w:rPr>
                <w:rFonts w:ascii="Times New Roman" w:eastAsia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C2F66" w14:textId="59EDF504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0D831A2C" w14:textId="397CD170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0.72 (0.6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798FD3B6" w14:textId="344C784A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.236</w:t>
            </w:r>
          </w:p>
        </w:tc>
      </w:tr>
      <w:tr w:rsidR="00945228" w14:paraId="7277C396" w14:textId="77777777" w:rsidTr="009D3F34">
        <w:trPr>
          <w:trHeight w:val="57"/>
          <w:jc w:val="center"/>
        </w:trPr>
        <w:tc>
          <w:tcPr>
            <w:tcW w:w="2070" w:type="dxa"/>
            <w:tcBorders>
              <w:top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6D7D9D3" w14:textId="56EA28FA" w:rsidR="00945228" w:rsidRDefault="00945228" w:rsidP="009452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ticis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1CC525D" w14:textId="7032E3E5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680840B" w14:textId="77777777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64DB3" w14:textId="45E833F5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-0.92 (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F8C3F" w14:textId="42B91D8A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.2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68E3F38C" w14:textId="1FFEA552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-0.72 (0.7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0C033793" w14:textId="74AF704B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.343</w:t>
            </w:r>
          </w:p>
        </w:tc>
      </w:tr>
      <w:tr w:rsidR="00945228" w14:paraId="6046B139" w14:textId="77777777" w:rsidTr="009D3F34">
        <w:trPr>
          <w:trHeight w:val="57"/>
          <w:jc w:val="center"/>
        </w:trPr>
        <w:tc>
          <w:tcPr>
            <w:tcW w:w="2070" w:type="dxa"/>
            <w:tcBorders>
              <w:top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942EF1B" w14:textId="703219DE" w:rsidR="00945228" w:rsidRDefault="00945228" w:rsidP="009452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77DBCED3" w14:textId="2589EFE2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69A63B2" w14:textId="77777777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4DFDB" w14:textId="790F8A98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-0.56 (0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8972" w14:textId="52AF1DC9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.4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2BEF84FF" w14:textId="49369A21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-0.48 (0.6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1ECE029B" w14:textId="0973DD0B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.484</w:t>
            </w:r>
          </w:p>
        </w:tc>
      </w:tr>
      <w:tr w:rsidR="00945228" w14:paraId="6FCD296C" w14:textId="77777777" w:rsidTr="009D3F34">
        <w:trPr>
          <w:trHeight w:val="57"/>
          <w:jc w:val="center"/>
        </w:trPr>
        <w:tc>
          <w:tcPr>
            <w:tcW w:w="2070" w:type="dxa"/>
            <w:tcBorders>
              <w:top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6D66C09" w14:textId="4D17513C" w:rsidR="00945228" w:rsidRDefault="00945228" w:rsidP="009452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ness to experi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AFB3BB5" w14:textId="37C4767C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32E6F90" w14:textId="77777777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4A9C" w14:textId="27D3CEED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0.60 (0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A7600" w14:textId="72253514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.3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677AB4DC" w14:textId="3F660A37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0.31 (0.6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69795C0C" w14:textId="3CF3A2C6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.623</w:t>
            </w:r>
          </w:p>
        </w:tc>
      </w:tr>
      <w:tr w:rsidR="00945228" w14:paraId="6BEE596E" w14:textId="77777777" w:rsidTr="009D3F34">
        <w:trPr>
          <w:trHeight w:val="57"/>
          <w:jc w:val="center"/>
        </w:trPr>
        <w:tc>
          <w:tcPr>
            <w:tcW w:w="2070" w:type="dxa"/>
            <w:tcBorders>
              <w:top w:val="nil"/>
              <w:bottom w:val="single" w:sz="4" w:space="0" w:color="FFFFFF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682A315" w14:textId="129440BE" w:rsidR="00945228" w:rsidRDefault="00945228" w:rsidP="009452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CB7557D" w14:textId="07025488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05775B9" w14:textId="77777777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38927" w14:textId="1EFD7DBA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35 (0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BA0C4" w14:textId="30A070AF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164C27D4" w14:textId="5FF0D468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27 (0.5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02A0BFE5" w14:textId="69B84D1C" w:rsidR="00945228" w:rsidRPr="00945228" w:rsidRDefault="00945228" w:rsidP="009452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5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26</w:t>
            </w:r>
          </w:p>
        </w:tc>
      </w:tr>
      <w:tr w:rsidR="005E694F" w14:paraId="6724CF9D" w14:textId="77777777" w:rsidTr="001F293E">
        <w:trPr>
          <w:trHeight w:val="57"/>
          <w:jc w:val="center"/>
        </w:trPr>
        <w:tc>
          <w:tcPr>
            <w:tcW w:w="2070" w:type="dxa"/>
            <w:tcBorders>
              <w:top w:val="single" w:sz="4" w:space="0" w:color="FFFFFF"/>
              <w:bottom w:val="single" w:sz="4" w:space="0" w:color="auto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AE15F16" w14:textId="5C84799C" w:rsidR="005E694F" w:rsidRDefault="005E694F" w:rsidP="005E694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statistic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7495B94D" w14:textId="408D5569" w:rsidR="005E694F" w:rsidRPr="00B21EFD" w:rsidRDefault="005E694F" w:rsidP="005E6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 = 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550C0023" w14:textId="56FCB59B" w:rsidR="005E694F" w:rsidRDefault="005E694F" w:rsidP="005E69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0.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D47B6" w14:textId="2F78D45A" w:rsidR="005E694F" w:rsidRPr="00B21EFD" w:rsidRDefault="005E694F" w:rsidP="005E6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 = 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  <w:p w14:paraId="75148115" w14:textId="7FDC6DD7" w:rsidR="005E694F" w:rsidRPr="00B21EFD" w:rsidRDefault="005E694F" w:rsidP="005E6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0.1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E5090CF" w14:textId="7AC1C78E" w:rsidR="005E694F" w:rsidRPr="00B21EFD" w:rsidRDefault="005E694F" w:rsidP="005E6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 = .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  <w:p w14:paraId="4226D777" w14:textId="49A64BAD" w:rsidR="005E694F" w:rsidRPr="00B21EFD" w:rsidRDefault="005E694F" w:rsidP="005E694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2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12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5C49DE8C" w14:textId="0E76F18C" w:rsidR="00F34C10" w:rsidRDefault="00777ACE" w:rsidP="00F34C10">
      <w:pPr>
        <w:ind w:left="-284"/>
        <w:rPr>
          <w:rFonts w:ascii="Times New Roman" w:eastAsia="Times New Roman" w:hAnsi="Times New Roman" w:cs="Times New Roman"/>
          <w:i/>
        </w:rPr>
      </w:pPr>
      <w:r w:rsidRPr="00DA5A32">
        <w:rPr>
          <w:rFonts w:ascii="Times New Roman" w:eastAsia="Times New Roman" w:hAnsi="Times New Roman" w:cs="Times New Roman"/>
          <w:i/>
        </w:rPr>
        <w:t>Note: all continuous variables are mean-centered.</w:t>
      </w:r>
      <w:r w:rsidR="00D91646">
        <w:rPr>
          <w:rFonts w:ascii="Times New Roman" w:eastAsia="Times New Roman" w:hAnsi="Times New Roman" w:cs="Times New Roman"/>
          <w:i/>
        </w:rPr>
        <w:t xml:space="preserve"> </w:t>
      </w:r>
      <w:r w:rsidR="00D87364">
        <w:rPr>
          <w:rFonts w:ascii="Times New Roman" w:eastAsia="Times New Roman" w:hAnsi="Times New Roman" w:cs="Times New Roman"/>
          <w:i/>
        </w:rPr>
        <w:t>E</w:t>
      </w:r>
      <w:r w:rsidR="00D91646">
        <w:rPr>
          <w:rFonts w:ascii="Times New Roman" w:eastAsia="Times New Roman" w:hAnsi="Times New Roman" w:cs="Times New Roman"/>
          <w:i/>
        </w:rPr>
        <w:t>ffects of interest are highlighted in grey.</w:t>
      </w:r>
    </w:p>
    <w:p w14:paraId="0A270A4B" w14:textId="77777777" w:rsidR="00F34C10" w:rsidRDefault="00F34C10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br w:type="page"/>
      </w:r>
    </w:p>
    <w:p w14:paraId="516C0843" w14:textId="77777777" w:rsidR="00D26656" w:rsidRDefault="00D26656" w:rsidP="00F34C10">
      <w:pPr>
        <w:spacing w:after="120" w:line="240" w:lineRule="auto"/>
        <w:ind w:left="-142" w:right="-278"/>
        <w:rPr>
          <w:rFonts w:ascii="Times New Roman" w:eastAsia="Times New Roman" w:hAnsi="Times New Roman" w:cs="Times New Roman"/>
          <w:b/>
          <w:sz w:val="24"/>
          <w:szCs w:val="24"/>
        </w:rPr>
        <w:sectPr w:rsidR="00D26656" w:rsidSect="005140A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260" w:right="1440" w:bottom="1440" w:left="1440" w:header="576" w:footer="576" w:gutter="0"/>
          <w:pgNumType w:start="1"/>
          <w:cols w:space="720"/>
        </w:sectPr>
      </w:pPr>
    </w:p>
    <w:p w14:paraId="5A6B4394" w14:textId="5CCC38A3" w:rsidR="00F34C10" w:rsidRDefault="00F34C10" w:rsidP="00C5202B">
      <w:pPr>
        <w:spacing w:after="360" w:line="240" w:lineRule="auto"/>
        <w:ind w:right="-27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4B49D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–</w:t>
      </w:r>
      <w:r w:rsidR="004B49D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nsitivity analysis </w:t>
      </w:r>
      <w:r w:rsidR="00E61D18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sting robustness of the conscientiousness-by-severe physical illness effect</w:t>
      </w:r>
      <w:r w:rsidR="00D26656">
        <w:rPr>
          <w:rFonts w:ascii="Times New Roman" w:eastAsia="Times New Roman" w:hAnsi="Times New Roman" w:cs="Times New Roman"/>
          <w:sz w:val="24"/>
          <w:szCs w:val="24"/>
        </w:rPr>
        <w:t xml:space="preserve"> predicting presence of recent suicidal </w:t>
      </w:r>
      <w:proofErr w:type="gramStart"/>
      <w:r w:rsidR="00D26656">
        <w:rPr>
          <w:rFonts w:ascii="Times New Roman" w:eastAsia="Times New Roman" w:hAnsi="Times New Roman" w:cs="Times New Roman"/>
          <w:sz w:val="24"/>
          <w:szCs w:val="24"/>
        </w:rPr>
        <w:t>behavior</w:t>
      </w:r>
      <w:proofErr w:type="gramEnd"/>
    </w:p>
    <w:tbl>
      <w:tblPr>
        <w:tblW w:w="14467" w:type="dxa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672"/>
        <w:gridCol w:w="148"/>
        <w:gridCol w:w="1417"/>
        <w:gridCol w:w="709"/>
        <w:gridCol w:w="144"/>
        <w:gridCol w:w="1418"/>
        <w:gridCol w:w="141"/>
        <w:gridCol w:w="493"/>
        <w:gridCol w:w="144"/>
        <w:gridCol w:w="72"/>
        <w:gridCol w:w="1418"/>
        <w:gridCol w:w="144"/>
        <w:gridCol w:w="707"/>
        <w:gridCol w:w="144"/>
        <w:gridCol w:w="1418"/>
        <w:gridCol w:w="851"/>
        <w:gridCol w:w="107"/>
        <w:gridCol w:w="1315"/>
        <w:gridCol w:w="135"/>
        <w:gridCol w:w="857"/>
        <w:gridCol w:w="13"/>
      </w:tblGrid>
      <w:tr w:rsidR="0023792E" w14:paraId="4D53AFE6" w14:textId="46C045DB" w:rsidTr="0023792E">
        <w:trPr>
          <w:gridAfter w:val="1"/>
          <w:wAfter w:w="13" w:type="dxa"/>
          <w:trHeight w:val="310"/>
          <w:jc w:val="center"/>
        </w:trPr>
        <w:tc>
          <w:tcPr>
            <w:tcW w:w="14454" w:type="dxa"/>
            <w:gridSpan w:val="2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62034" w14:textId="07054F7C" w:rsidR="0023792E" w:rsidRDefault="0023792E" w:rsidP="0023792E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istic regression predicting </w:t>
            </w:r>
            <w:r w:rsidRPr="00EC062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resence of suicidal behavi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the last two years (n = 313)</w:t>
            </w:r>
          </w:p>
        </w:tc>
      </w:tr>
      <w:tr w:rsidR="0023792E" w14:paraId="057C71FA" w14:textId="77777777" w:rsidTr="0023792E">
        <w:trPr>
          <w:gridAfter w:val="1"/>
          <w:wAfter w:w="13" w:type="dxa"/>
          <w:trHeight w:val="558"/>
          <w:jc w:val="center"/>
        </w:trPr>
        <w:tc>
          <w:tcPr>
            <w:tcW w:w="28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6C237F" w14:textId="77777777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09AA15E" w14:textId="123C1FE1" w:rsidR="0023792E" w:rsidRDefault="0023792E" w:rsidP="0023792E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adjusted for years of education</w:t>
            </w:r>
          </w:p>
        </w:tc>
        <w:tc>
          <w:tcPr>
            <w:tcW w:w="219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72D7202" w14:textId="279FAC1E" w:rsidR="0023792E" w:rsidRDefault="0023792E" w:rsidP="0023792E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adjusted for neuroticism</w:t>
            </w:r>
          </w:p>
        </w:tc>
        <w:tc>
          <w:tcPr>
            <w:tcW w:w="248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57B8EEA" w14:textId="339AC946" w:rsidR="0023792E" w:rsidRDefault="0023792E" w:rsidP="0023792E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adjusted for extraversion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0269F31" w14:textId="54285C1E" w:rsidR="0023792E" w:rsidRDefault="0023792E" w:rsidP="0023792E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adjusted for openness to experience</w:t>
            </w:r>
          </w:p>
        </w:tc>
        <w:tc>
          <w:tcPr>
            <w:tcW w:w="241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4B60220" w14:textId="2B62D500" w:rsidR="0023792E" w:rsidRDefault="0023792E" w:rsidP="0023792E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adjusted for agreeableness</w:t>
            </w:r>
          </w:p>
        </w:tc>
      </w:tr>
      <w:tr w:rsidR="0023792E" w14:paraId="12D5EE77" w14:textId="38FBCADE" w:rsidTr="0023792E">
        <w:trPr>
          <w:gridAfter w:val="1"/>
          <w:wAfter w:w="13" w:type="dxa"/>
          <w:trHeight w:val="20"/>
          <w:jc w:val="center"/>
        </w:trPr>
        <w:tc>
          <w:tcPr>
            <w:tcW w:w="2672" w:type="dxa"/>
            <w:tcBorders>
              <w:top w:val="nil"/>
              <w:bottom w:val="single" w:sz="4" w:space="0" w:color="auto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77EC03F" w14:textId="77777777" w:rsidR="0023792E" w:rsidRDefault="0023792E" w:rsidP="0023792E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variables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4A207CE" w14:textId="77777777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712384A" w14:textId="77777777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6292E" w14:textId="77777777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68953" w14:textId="77777777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CAF1728" w14:textId="77777777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41849D9" w14:textId="77777777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DF594" w14:textId="65076952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2F1C1" w14:textId="686069AB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26FC8" w14:textId="26A0F429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709EC" w14:textId="07C39493" w:rsidR="0023792E" w:rsidRDefault="0023792E" w:rsidP="0023792E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F2821" w14:paraId="3350B341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single" w:sz="4" w:space="0" w:color="auto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752126BE" w14:textId="0A8DBE6C" w:rsidR="00EF2821" w:rsidRDefault="00EF2821" w:rsidP="00EF2821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3D8365F" w14:textId="6E228E97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4 (1.30, 2.69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8AA8AFD" w14:textId="72C414AD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2F9C1" w14:textId="619D4135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1 (1.17, 2.55)</w:t>
            </w:r>
          </w:p>
        </w:tc>
        <w:tc>
          <w:tcPr>
            <w:tcW w:w="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445E5" w14:textId="4C52658D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000A2183" w14:textId="7600C32F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9 (1.08, 2.3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1FB43E5D" w14:textId="03FE079E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929DC" w14:textId="1DFB9BEE" w:rsidR="00EF2821" w:rsidRPr="000676C0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04 (1.42, 3.05)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7CD9E" w14:textId="260D5D63" w:rsidR="00EF2821" w:rsidRPr="000676C0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67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7E111" w14:textId="2A161E4B" w:rsidR="00EF2821" w:rsidRP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3 (1.29, 2.65)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22BA3" w14:textId="7E13DC27" w:rsidR="00EF2821" w:rsidRP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EF2821" w14:paraId="3029137E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A30BDE7" w14:textId="63A3ED22" w:rsidR="00EF2821" w:rsidRDefault="00EF2821" w:rsidP="00EF2821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physical illness (vs. none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AF21644" w14:textId="3BE3FA7B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10 (1.18, 3.7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44D1642" w14:textId="675A2DD3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9680" w14:textId="4B2FAC9F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15 (1.24, 3.73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9301" w14:textId="100EA492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479536C" w14:textId="5630A2F3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4 (1.30, 3.8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D8229B4" w14:textId="61E4076F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C592" w14:textId="0E25E9CC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2 (1.27, 3.88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2A15" w14:textId="7A514704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62BC" w14:textId="7CA57201" w:rsidR="00EF2821" w:rsidRP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8 (1.31, 3.96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B0EB" w14:textId="5AF1C87D" w:rsidR="00EF2821" w:rsidRP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B54159" w14:paraId="4BA431D7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04C2A0A" w14:textId="671C5589" w:rsidR="00B54159" w:rsidRDefault="00B54159" w:rsidP="00B5415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in years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4F59FF8" w14:textId="04F3C541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0 (0.41, 0.8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E06BADF" w14:textId="099CF6F6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C551" w14:textId="45A31FF0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9921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FB865A0" w14:textId="77B4B77A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01F6E6A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DB9054" w14:textId="6AEFC64B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CCCB9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8DC7" w14:textId="0B971892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EA73" w14:textId="77777777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4159" w14:paraId="02CE3509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D5BA4D7" w14:textId="445B6F88" w:rsidR="00B54159" w:rsidRDefault="00B54159" w:rsidP="00B5415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ticism 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FCF83C7" w14:textId="3BD25879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6FF418F" w14:textId="77777777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E3BC" w14:textId="4EACFBED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0.85 (0.58, 1.22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ACDE" w14:textId="1CCC406B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.377</w:t>
            </w: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7D5F8701" w14:textId="3A31114E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4CB20B5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29699" w14:textId="2F81B70C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83310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D197" w14:textId="35DED49F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7375" w14:textId="77777777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4159" w14:paraId="2CAAC938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58DC1A2" w14:textId="02D289C1" w:rsidR="00B54159" w:rsidRDefault="00B54159" w:rsidP="00B5415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A4A5752" w14:textId="0F98E51D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10494BE" w14:textId="77777777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2075" w14:textId="3E964D1D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DD68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67429B65" w14:textId="54BFE03E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1.34 (0.93, 1.9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01506FE0" w14:textId="34BA15D3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E0935C" w14:textId="0D0363A5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1DFA2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F317" w14:textId="56125BCD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C4DB" w14:textId="77777777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4159" w14:paraId="44AF076C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36A47D6" w14:textId="61FB6051" w:rsidR="00B54159" w:rsidRDefault="00B54159" w:rsidP="00B5415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ness to experience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F529E61" w14:textId="779A4420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F92CD92" w14:textId="77777777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4E2E" w14:textId="19589D6B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0305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2819528" w14:textId="2FE5C260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043FE2B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A865F" w14:textId="76385CD6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6 (0.46, 0.93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1C0AF" w14:textId="1B1E5213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A8B4" w14:textId="408FB81F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E4E5" w14:textId="77777777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2821" w14:paraId="0C445022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77D9C8E2" w14:textId="03AAEDE8" w:rsidR="00EF2821" w:rsidRDefault="00EF2821" w:rsidP="00EF2821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78FC7D3C" w14:textId="74348179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95D5FCF" w14:textId="77777777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4929" w14:textId="779BD275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963E" w14:textId="77777777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4209507" w14:textId="1C5E97B2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101F27A" w14:textId="77777777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C0105C" w14:textId="18C0DED3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04B54" w14:textId="77777777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87F2" w14:textId="5FE2A40D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sz w:val="20"/>
                <w:szCs w:val="20"/>
              </w:rPr>
              <w:t>1.03 (0.75, 1.43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22C3" w14:textId="08A55B39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sz w:val="20"/>
                <w:szCs w:val="20"/>
              </w:rPr>
              <w:t>.844</w:t>
            </w:r>
          </w:p>
        </w:tc>
      </w:tr>
      <w:tr w:rsidR="00EF2821" w14:paraId="1495AE51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6DE901FA" w14:textId="192425C9" w:rsidR="00EF2821" w:rsidRDefault="00EF2821" w:rsidP="00EF2821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cientiousness*Severe physical illness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EFDBA06" w14:textId="219F5295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3 (0.30, 0.9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6D648BB" w14:textId="1DFADF75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3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B0EB86" w14:textId="426C6F13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0.62 (0.33, 1.15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48595B" w14:textId="62D0185E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598E48F" w14:textId="271A9398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0.59 (0.32, 1.0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7584F605" w14:textId="3E059D25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DF273D" w14:textId="6687B126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9 (0.27, 0.88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F107BA" w14:textId="753F72D9" w:rsidR="00EF2821" w:rsidRPr="00B54159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27019" w14:textId="539A46F7" w:rsidR="00EF2821" w:rsidRP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4 (0.30, 0.95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531692" w14:textId="4AA95E31" w:rsidR="00EF2821" w:rsidRP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32</w:t>
            </w:r>
          </w:p>
        </w:tc>
      </w:tr>
      <w:tr w:rsidR="00B54159" w14:paraId="3F0F6DF5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1BDD306" w14:textId="62ECFB38" w:rsidR="00B54159" w:rsidRDefault="00B54159" w:rsidP="00B5415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* Severe physical illness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A556272" w14:textId="2C06ACFE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54, 1.77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8AEA461" w14:textId="5146F8A9" w:rsidR="00B54159" w:rsidRP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E577" w14:textId="6497475D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0A55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34D1B5A" w14:textId="1A99AD4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01EEF36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CBC834" w14:textId="14994540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C5EB7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54A4" w14:textId="57027487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0054" w14:textId="77777777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4159" w14:paraId="742087A1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60D766B" w14:textId="1D320A51" w:rsidR="00B54159" w:rsidRDefault="00B54159" w:rsidP="00B5415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ticism*Severe physical illness 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D849A20" w14:textId="21A588F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3197A65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3416" w14:textId="5892AFA5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1.64 (0.92, 2.99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D6BB" w14:textId="6443C3A2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F6DB13E" w14:textId="143D3570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E3588F7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D445B9" w14:textId="0B37CDBA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38374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CA4A" w14:textId="76DC0958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47DC" w14:textId="77777777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4159" w14:paraId="4E639D45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EA0E74B" w14:textId="4F3EB78D" w:rsidR="00B54159" w:rsidRDefault="00B54159" w:rsidP="00B5415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version*Severe physical illness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DD5F1E7" w14:textId="668432FC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53ADF399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15C3" w14:textId="725F7EAF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CA3C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7CED24F4" w14:textId="6D784445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0.68 (0.37, 1.2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0AF9795" w14:textId="786A59F9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.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56FB2E" w14:textId="548BFA61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EFB90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93B7" w14:textId="1911505B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8323" w14:textId="77777777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4159" w14:paraId="3B0511C0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0F1BD80A" w14:textId="32D51F27" w:rsidR="00B54159" w:rsidRDefault="00B54159" w:rsidP="00B5415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ness to experience*Severe physical illness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A3BA8C9" w14:textId="78A4E3C8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DC706DB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BF3F" w14:textId="484462DD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BCDD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70E93031" w14:textId="02918DC8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CEAB3B3" w14:textId="77777777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A316" w14:textId="1C183DD4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1.09 (0.63, 1.89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3A4B" w14:textId="1E25E7C5" w:rsidR="00B54159" w:rsidRDefault="00B54159" w:rsidP="00B5415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159">
              <w:rPr>
                <w:rFonts w:ascii="Times New Roman" w:eastAsia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04AB" w14:textId="24F8EECD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0184" w14:textId="77777777" w:rsidR="00B54159" w:rsidRDefault="00B54159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2821" w14:paraId="52526EEB" w14:textId="77777777" w:rsidTr="00EF2821">
        <w:trPr>
          <w:trHeight w:val="20"/>
          <w:jc w:val="center"/>
        </w:trPr>
        <w:tc>
          <w:tcPr>
            <w:tcW w:w="2672" w:type="dxa"/>
            <w:tcBorders>
              <w:top w:val="nil"/>
              <w:bottom w:val="single" w:sz="4" w:space="0" w:color="auto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CF7BC84" w14:textId="742147F4" w:rsidR="00EF2821" w:rsidRDefault="00EF2821" w:rsidP="00EF2821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ableness*Severe physical illness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3707EB9F" w14:textId="68C3619F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45E6FA2B" w14:textId="77777777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8216E" w14:textId="7CEDEA57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762AF" w14:textId="77777777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2521B8BB" w14:textId="4E440178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center"/>
          </w:tcPr>
          <w:p w14:paraId="19B899A7" w14:textId="77777777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B6C97" w14:textId="21F927CC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1BD4A" w14:textId="77777777" w:rsid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790F5" w14:textId="48474FE6" w:rsidR="00EF2821" w:rsidRP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4 (0.29, 0.95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0CF02" w14:textId="5E8F5863" w:rsidR="00EF2821" w:rsidRPr="00EF2821" w:rsidRDefault="00EF2821" w:rsidP="00EF282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2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37</w:t>
            </w:r>
          </w:p>
        </w:tc>
      </w:tr>
    </w:tbl>
    <w:p w14:paraId="51929300" w14:textId="25FB7584" w:rsidR="00F34C10" w:rsidRDefault="00F34C10" w:rsidP="0023792E">
      <w:pPr>
        <w:ind w:left="-567"/>
        <w:rPr>
          <w:rFonts w:ascii="Times New Roman" w:eastAsia="Times New Roman" w:hAnsi="Times New Roman" w:cs="Times New Roman"/>
          <w:i/>
        </w:rPr>
      </w:pPr>
      <w:r w:rsidRPr="00DA5A32">
        <w:rPr>
          <w:rFonts w:ascii="Times New Roman" w:eastAsia="Times New Roman" w:hAnsi="Times New Roman" w:cs="Times New Roman"/>
          <w:i/>
        </w:rPr>
        <w:t>Note: all continuous variables are mean-centered.</w:t>
      </w:r>
      <w:r w:rsidR="0023792E">
        <w:rPr>
          <w:rFonts w:ascii="Times New Roman" w:eastAsia="Times New Roman" w:hAnsi="Times New Roman" w:cs="Times New Roman"/>
          <w:i/>
        </w:rPr>
        <w:t xml:space="preserve"> The effect of interest is highlighted in grey.</w:t>
      </w:r>
    </w:p>
    <w:p w14:paraId="15177D88" w14:textId="77777777" w:rsidR="00777ACE" w:rsidRPr="00D34384" w:rsidRDefault="00777ACE" w:rsidP="00F34C10">
      <w:pPr>
        <w:ind w:left="-284"/>
        <w:rPr>
          <w:rFonts w:ascii="Times New Roman" w:eastAsia="Times New Roman" w:hAnsi="Times New Roman" w:cs="Times New Roman"/>
          <w:i/>
        </w:rPr>
      </w:pPr>
    </w:p>
    <w:sectPr w:rsidR="00777ACE" w:rsidRPr="00D34384" w:rsidSect="005140AA">
      <w:headerReference w:type="default" r:id="rId14"/>
      <w:pgSz w:w="15840" w:h="12240" w:orient="landscape"/>
      <w:pgMar w:top="1440" w:right="1260" w:bottom="1440" w:left="1276" w:header="576" w:footer="576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572720" w14:textId="77777777" w:rsidR="005140AA" w:rsidRDefault="005140AA">
      <w:pPr>
        <w:spacing w:line="240" w:lineRule="auto"/>
      </w:pPr>
      <w:r>
        <w:separator/>
      </w:r>
    </w:p>
  </w:endnote>
  <w:endnote w:type="continuationSeparator" w:id="0">
    <w:p w14:paraId="01ADA3F9" w14:textId="77777777" w:rsidR="005140AA" w:rsidRDefault="005140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randview"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4A4086" w14:textId="77777777" w:rsidR="0023216F" w:rsidRDefault="002321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257F62" w14:textId="77777777" w:rsidR="0023216F" w:rsidRDefault="002321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2D9819" w14:textId="77777777" w:rsidR="0023216F" w:rsidRDefault="002321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28833" w14:textId="77777777" w:rsidR="005140AA" w:rsidRDefault="005140AA">
      <w:pPr>
        <w:spacing w:line="240" w:lineRule="auto"/>
      </w:pPr>
      <w:r>
        <w:separator/>
      </w:r>
    </w:p>
  </w:footnote>
  <w:footnote w:type="continuationSeparator" w:id="0">
    <w:p w14:paraId="70FBF267" w14:textId="77777777" w:rsidR="005140AA" w:rsidRDefault="005140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9A6F70" w14:textId="77777777" w:rsidR="0023216F" w:rsidRDefault="002321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043823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63A668" w14:textId="592C3108" w:rsidR="0023216F" w:rsidRDefault="0023216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D8A3C1" w14:textId="3430A277" w:rsidR="001950F1" w:rsidRPr="0023216F" w:rsidRDefault="001950F1">
    <w:pPr>
      <w:jc w:val="right"/>
      <w:rPr>
        <w:rFonts w:ascii="Times New Roman" w:eastAsia="Times New Roman" w:hAnsi="Times New Roman" w:cs="Times New Roman"/>
        <w:lang w:val="en-SG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0158B7" w14:textId="77777777" w:rsidR="0023216F" w:rsidRDefault="0023216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50924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A01B2F" w14:textId="323C0615" w:rsidR="0023216F" w:rsidRDefault="0023216F">
        <w:pPr>
          <w:pStyle w:val="Header"/>
          <w:jc w:val="right"/>
        </w:pPr>
        <w:r>
          <w:t>3</w:t>
        </w:r>
      </w:p>
    </w:sdtContent>
  </w:sdt>
  <w:p w14:paraId="513F8FF2" w14:textId="77777777" w:rsidR="0023216F" w:rsidRPr="0023216F" w:rsidRDefault="0023216F">
    <w:pPr>
      <w:jc w:val="right"/>
      <w:rPr>
        <w:rFonts w:ascii="Times New Roman" w:eastAsia="Times New Roman" w:hAnsi="Times New Roman" w:cs="Times New Roman"/>
        <w:lang w:val="en-SG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A91137"/>
    <w:multiLevelType w:val="multilevel"/>
    <w:tmpl w:val="238C13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0A42B6"/>
    <w:multiLevelType w:val="multilevel"/>
    <w:tmpl w:val="2320DF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769545144">
    <w:abstractNumId w:val="1"/>
  </w:num>
  <w:num w:numId="2" w16cid:durableId="1790082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0F1"/>
    <w:rsid w:val="000020AD"/>
    <w:rsid w:val="000339EF"/>
    <w:rsid w:val="0005235B"/>
    <w:rsid w:val="0006351B"/>
    <w:rsid w:val="000675DE"/>
    <w:rsid w:val="000676C0"/>
    <w:rsid w:val="00090986"/>
    <w:rsid w:val="000953C4"/>
    <w:rsid w:val="000A44E9"/>
    <w:rsid w:val="000C1738"/>
    <w:rsid w:val="000C6CCA"/>
    <w:rsid w:val="000D5FA0"/>
    <w:rsid w:val="000D6779"/>
    <w:rsid w:val="000F1A44"/>
    <w:rsid w:val="000F34E7"/>
    <w:rsid w:val="000F4B8D"/>
    <w:rsid w:val="0010051D"/>
    <w:rsid w:val="0012463B"/>
    <w:rsid w:val="00132CD5"/>
    <w:rsid w:val="001464EC"/>
    <w:rsid w:val="001950F1"/>
    <w:rsid w:val="001C6023"/>
    <w:rsid w:val="001F293E"/>
    <w:rsid w:val="0021637E"/>
    <w:rsid w:val="0022334C"/>
    <w:rsid w:val="00223BDE"/>
    <w:rsid w:val="00224E7C"/>
    <w:rsid w:val="0023216F"/>
    <w:rsid w:val="0023792E"/>
    <w:rsid w:val="00241122"/>
    <w:rsid w:val="00262A18"/>
    <w:rsid w:val="002F1CEA"/>
    <w:rsid w:val="003055DA"/>
    <w:rsid w:val="0031094E"/>
    <w:rsid w:val="003275E8"/>
    <w:rsid w:val="0037671D"/>
    <w:rsid w:val="00390876"/>
    <w:rsid w:val="003A746E"/>
    <w:rsid w:val="003C0771"/>
    <w:rsid w:val="00441CB9"/>
    <w:rsid w:val="004765C0"/>
    <w:rsid w:val="00493B1C"/>
    <w:rsid w:val="004B49D8"/>
    <w:rsid w:val="004C4107"/>
    <w:rsid w:val="004E00C0"/>
    <w:rsid w:val="004E411E"/>
    <w:rsid w:val="005032FB"/>
    <w:rsid w:val="005140AA"/>
    <w:rsid w:val="00526A10"/>
    <w:rsid w:val="00534839"/>
    <w:rsid w:val="00543D5A"/>
    <w:rsid w:val="00550F35"/>
    <w:rsid w:val="00553967"/>
    <w:rsid w:val="005625EF"/>
    <w:rsid w:val="0059156D"/>
    <w:rsid w:val="005A1F57"/>
    <w:rsid w:val="005E694F"/>
    <w:rsid w:val="006050E2"/>
    <w:rsid w:val="0061235B"/>
    <w:rsid w:val="006357C0"/>
    <w:rsid w:val="00674055"/>
    <w:rsid w:val="00692618"/>
    <w:rsid w:val="00696D66"/>
    <w:rsid w:val="006A227C"/>
    <w:rsid w:val="006E0197"/>
    <w:rsid w:val="006E20FE"/>
    <w:rsid w:val="006F7D8C"/>
    <w:rsid w:val="00737FFE"/>
    <w:rsid w:val="007512F6"/>
    <w:rsid w:val="00777ACE"/>
    <w:rsid w:val="007917AE"/>
    <w:rsid w:val="007D19AA"/>
    <w:rsid w:val="00855230"/>
    <w:rsid w:val="008552B5"/>
    <w:rsid w:val="008A66C4"/>
    <w:rsid w:val="008B7984"/>
    <w:rsid w:val="009025F5"/>
    <w:rsid w:val="00905023"/>
    <w:rsid w:val="0091475D"/>
    <w:rsid w:val="00920A07"/>
    <w:rsid w:val="00945228"/>
    <w:rsid w:val="00955353"/>
    <w:rsid w:val="00A1046F"/>
    <w:rsid w:val="00A24347"/>
    <w:rsid w:val="00A4665F"/>
    <w:rsid w:val="00A8034E"/>
    <w:rsid w:val="00A85508"/>
    <w:rsid w:val="00AB766F"/>
    <w:rsid w:val="00AC01EC"/>
    <w:rsid w:val="00AF738F"/>
    <w:rsid w:val="00B0787F"/>
    <w:rsid w:val="00B1025A"/>
    <w:rsid w:val="00B12927"/>
    <w:rsid w:val="00B21EFD"/>
    <w:rsid w:val="00B50DF6"/>
    <w:rsid w:val="00B54159"/>
    <w:rsid w:val="00B81F89"/>
    <w:rsid w:val="00BD4FED"/>
    <w:rsid w:val="00BD6936"/>
    <w:rsid w:val="00C43ADA"/>
    <w:rsid w:val="00C5202B"/>
    <w:rsid w:val="00C60300"/>
    <w:rsid w:val="00C96D0A"/>
    <w:rsid w:val="00CB54D4"/>
    <w:rsid w:val="00CE6DF6"/>
    <w:rsid w:val="00CE79C7"/>
    <w:rsid w:val="00D26656"/>
    <w:rsid w:val="00D34384"/>
    <w:rsid w:val="00D74899"/>
    <w:rsid w:val="00D80D7C"/>
    <w:rsid w:val="00D87364"/>
    <w:rsid w:val="00D91646"/>
    <w:rsid w:val="00DA5A32"/>
    <w:rsid w:val="00DE5A82"/>
    <w:rsid w:val="00DF1954"/>
    <w:rsid w:val="00E61D18"/>
    <w:rsid w:val="00EB5381"/>
    <w:rsid w:val="00EC0621"/>
    <w:rsid w:val="00EF2821"/>
    <w:rsid w:val="00F01CA8"/>
    <w:rsid w:val="00F07685"/>
    <w:rsid w:val="00F34C10"/>
    <w:rsid w:val="00FA7A1F"/>
    <w:rsid w:val="00FF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A1953"/>
  <w15:docId w15:val="{E20E8F33-E16F-4E96-AD24-DC7BBFA78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SG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eGrid">
    <w:name w:val="Table Grid"/>
    <w:basedOn w:val="TableNormal"/>
    <w:uiPriority w:val="39"/>
    <w:rsid w:val="00550F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216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16F"/>
  </w:style>
  <w:style w:type="paragraph" w:styleId="Footer">
    <w:name w:val="footer"/>
    <w:basedOn w:val="Normal"/>
    <w:link w:val="FooterChar"/>
    <w:uiPriority w:val="99"/>
    <w:unhideWhenUsed/>
    <w:rsid w:val="0023216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 Szuecs</cp:lastModifiedBy>
  <cp:revision>16</cp:revision>
  <dcterms:created xsi:type="dcterms:W3CDTF">2024-03-25T16:16:00Z</dcterms:created>
  <dcterms:modified xsi:type="dcterms:W3CDTF">2024-04-10T16:56:00Z</dcterms:modified>
</cp:coreProperties>
</file>